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49C02" w14:textId="77777777" w:rsidR="00E663B2" w:rsidRDefault="00E663B2" w:rsidP="00E663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D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64D9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64D90">
        <w:rPr>
          <w:rFonts w:ascii="Times New Roman" w:hAnsi="Times New Roman" w:cs="Times New Roman"/>
          <w:sz w:val="24"/>
          <w:szCs w:val="24"/>
        </w:rPr>
        <w:t xml:space="preserve">xperience of physical violence </w:t>
      </w:r>
      <w:r>
        <w:rPr>
          <w:rFonts w:ascii="Times New Roman" w:hAnsi="Times New Roman" w:cs="Times New Roman"/>
          <w:sz w:val="24"/>
          <w:szCs w:val="24"/>
        </w:rPr>
        <w:t xml:space="preserve">prevalence by teenage pregnancy </w:t>
      </w:r>
      <w:r w:rsidRPr="00664D90">
        <w:rPr>
          <w:rFonts w:ascii="Times New Roman" w:hAnsi="Times New Roman" w:cs="Times New Roman"/>
          <w:sz w:val="24"/>
          <w:szCs w:val="24"/>
        </w:rPr>
        <w:t>among women aged 15-19 years, estimates from all country current DHS</w:t>
      </w:r>
    </w:p>
    <w:tbl>
      <w:tblPr>
        <w:tblW w:w="11757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688"/>
        <w:gridCol w:w="1676"/>
        <w:gridCol w:w="1595"/>
        <w:gridCol w:w="1728"/>
        <w:gridCol w:w="1595"/>
        <w:gridCol w:w="1490"/>
      </w:tblGrid>
      <w:tr w:rsidR="00E663B2" w:rsidRPr="005C1992" w14:paraId="0CCEA2C7" w14:textId="77777777" w:rsidTr="00490747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B5DF" w14:textId="77777777" w:rsidR="00E663B2" w:rsidRPr="00840C5B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Teenage pregnancy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E7E2" w14:textId="77777777" w:rsidR="00E663B2" w:rsidRPr="00840C5B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All countries</w:t>
            </w:r>
          </w:p>
        </w:tc>
        <w:tc>
          <w:tcPr>
            <w:tcW w:w="80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E819A" w14:textId="77777777" w:rsidR="00E663B2" w:rsidRPr="00840C5B" w:rsidRDefault="00E663B2" w:rsidP="0049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ountry</w:t>
            </w:r>
          </w:p>
        </w:tc>
      </w:tr>
      <w:tr w:rsidR="00E663B2" w:rsidRPr="005C1992" w14:paraId="44B1CFB3" w14:textId="77777777" w:rsidTr="0049074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57C0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4814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ED53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Burkina Faso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5CA0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Keny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26F0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Malaw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A399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Nigeri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F954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Tanzania</w:t>
            </w:r>
          </w:p>
        </w:tc>
      </w:tr>
      <w:tr w:rsidR="00E663B2" w:rsidRPr="005C1992" w14:paraId="7C345F14" w14:textId="77777777" w:rsidTr="0049074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B1A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5ED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3C7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95A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964A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17F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C18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%[95%CI]</w:t>
            </w:r>
          </w:p>
        </w:tc>
      </w:tr>
      <w:tr w:rsidR="00E663B2" w:rsidRPr="005C1992" w14:paraId="09BA73F3" w14:textId="77777777" w:rsidTr="0049074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4B8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376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8.4[15.6-21.5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DAF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23.9[20.5-27.6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64E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30.3[25.5-35.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F1B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22.3[18.5-26.6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7AC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33.9[30.0-38.0]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470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8.3[15.5-21.5]</w:t>
            </w:r>
          </w:p>
        </w:tc>
      </w:tr>
      <w:tr w:rsidR="00E663B2" w:rsidRPr="005C1992" w14:paraId="4E5B5D1E" w14:textId="77777777" w:rsidTr="0049074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AC9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2FC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9.1[97.1-99.8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1F3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9.0[97.9-99.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066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8.7[94.9-99.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D32F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8.5[96.0-99.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546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8.3[96.1-99.2]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A5D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99.1[97.1-99.7]</w:t>
            </w:r>
          </w:p>
        </w:tc>
      </w:tr>
      <w:tr w:rsidR="00E663B2" w:rsidRPr="005C1992" w14:paraId="548F83AE" w14:textId="77777777" w:rsidTr="0049074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20FE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ao-Scott χ</w:t>
            </w:r>
            <w:r w:rsidRPr="00840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62A0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582.9**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705E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158.5***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6A44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246.9***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7B4E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402.9***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5FE9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402.8***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6228" w14:textId="77777777" w:rsidR="00E663B2" w:rsidRPr="00AB0B35" w:rsidRDefault="00E663B2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AB0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570.1***</w:t>
            </w:r>
          </w:p>
        </w:tc>
      </w:tr>
    </w:tbl>
    <w:p w14:paraId="20BB7A76" w14:textId="77777777" w:rsidR="00E663B2" w:rsidRPr="00840C5B" w:rsidRDefault="00E663B2" w:rsidP="00E663B2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0C5B">
        <w:rPr>
          <w:rFonts w:ascii="Times New Roman" w:hAnsi="Times New Roman" w:cs="Times New Roman"/>
          <w:sz w:val="20"/>
          <w:szCs w:val="20"/>
        </w:rPr>
        <w:t>NOTE: Weighted percentages estimates; P-value indication: ***=p-value&lt;0.00</w:t>
      </w:r>
      <w:r>
        <w:rPr>
          <w:rFonts w:ascii="Times New Roman" w:hAnsi="Times New Roman" w:cs="Times New Roman"/>
          <w:sz w:val="20"/>
          <w:szCs w:val="20"/>
        </w:rPr>
        <w:t>01</w:t>
      </w:r>
    </w:p>
    <w:p w14:paraId="52A1328F" w14:textId="77777777" w:rsidR="00E663B2" w:rsidRDefault="00E663B2"/>
    <w:sectPr w:rsidR="00E663B2" w:rsidSect="0087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B2"/>
    <w:rsid w:val="00371FCD"/>
    <w:rsid w:val="00E6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C6D4"/>
  <w15:chartTrackingRefBased/>
  <w15:docId w15:val="{B2A921BA-2974-46E6-B91F-5CC32743A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3B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36:00Z</dcterms:created>
  <dcterms:modified xsi:type="dcterms:W3CDTF">2020-10-17T05:36:00Z</dcterms:modified>
</cp:coreProperties>
</file>